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710"/>
        <w:gridCol w:w="1356"/>
        <w:gridCol w:w="1130"/>
        <w:gridCol w:w="2529"/>
        <w:gridCol w:w="6887"/>
      </w:tblGrid>
      <w:tr>
        <w:trPr/>
        <w:tc>
          <w:tcPr>
            <w:tcW w:w="1414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The summary of SNPs with </w:t>
            </w:r>
            <w:r>
              <w:rPr>
                <w:rStyle w:val="Fontstyle21"/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-value </w:t>
            </w:r>
            <w:r>
              <w:rPr>
                <w:rStyle w:val="Fontstyle31"/>
                <w:rFonts w:cs="Times New Roman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1 </w:t>
            </w:r>
            <w:r>
              <w:rPr>
                <w:rStyle w:val="Fontstyle31"/>
                <w:rFonts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Style w:val="Fontstyle31"/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 for association with MAP in imputed genome-wide association stud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P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21"/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Closest genes or genes</w:t>
            </w:r>
          </w:p>
        </w:tc>
        <w:tc>
          <w:tcPr>
            <w:tcW w:w="6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icial full nam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25919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674954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6E-07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BXL13</w:t>
            </w:r>
          </w:p>
        </w:tc>
        <w:tc>
          <w:tcPr>
            <w:tcW w:w="68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and leucine rich repeat protein 13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8228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9478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5E-0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935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7336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08523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CYCSP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S pseudogene 1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7939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612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FKFB3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phosphofructo-2-kinase/fructose-2,6-biphosphatase 3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67421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6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49342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339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81518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066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E-0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72369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24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E-0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86870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238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E-0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81455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01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E-0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32370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087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E-0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37270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762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E-0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82036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817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E-0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64449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471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E-0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29418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393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E-0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878217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40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E-0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887678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464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E-0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742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1428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0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RNU6-242P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NA, U6 small nuclear 242, pseudogene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990666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84899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GS7BP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egulator of G protein signaling 7 binding protein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69547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2988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EIF3LP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ukaryotic translation initiation factor 3 subunit L pseudogene 1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18986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041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RBM17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binding motif protein 17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3673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898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RBM17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binding motif protein 17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9809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149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RBM17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binding motif protein 17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811366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1746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RNU6-242P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NA, U6 small nuclear 242, pseudogene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92736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9527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INC0253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ng intergenic non-protein coding RNA 2530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857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0756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RNA5SP159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NA, 5S ribosomal pseudogene 159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03705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3795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EIF3LP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ukaryotic translation initiation factor 3 subunit L pseudogene 1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4006310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3458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518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72147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8581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7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0033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8625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7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2081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8588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7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9168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8635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7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667595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8638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7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UBQLN4P2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biquilin 4 pseudogene 2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5665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5750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9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UBQLN4P2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biquilin 4 pseudogene 2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99081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6199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9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UBQLN4P2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biquilin 4 pseudogene 2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40811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6758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9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UBQLN4P2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biquilin 4 pseudogene 2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432623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7084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9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UBQLN4P2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biquilin 4 pseudogene 2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5296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1915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RNU6-242P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NA, U6 small nuclear 242, pseudogene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0099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5456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NX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igand of numb-protein X 1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6954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3392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EIF3LP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ukaryotic translation initiation factor 3 subunit L pseudogene 1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8865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337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KIAA1217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KIAA1217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83047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45053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8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ANTR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OU3F3 adjacent non-coding transcript 1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71701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9819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7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560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24448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98269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7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560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6486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1863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6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1074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7627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98765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1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560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7635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98790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1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560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6456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1859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3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1074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025003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3384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2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042187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14717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2542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2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WASHC2C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WASH complex subunit 2C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5617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2007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6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0421870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40648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395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1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BM17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binding motif protein 17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2562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72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1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BM17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binding motif protein 17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1946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29009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5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PNRC2P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roline rich nuclear receptor coactivator 2 pseudogene 1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63970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1924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1074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92450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2094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1074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9316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2095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1074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9325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1915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1074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65159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41017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8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192839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6515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41027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8E-0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SLC9A1</w:t>
            </w:r>
          </w:p>
        </w:tc>
        <w:tc>
          <w:tcPr>
            <w:tcW w:w="6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olute carrier family 9 member A1</w:t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50490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03401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5E-06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INC02530</w:t>
            </w:r>
          </w:p>
        </w:tc>
        <w:tc>
          <w:tcPr>
            <w:tcW w:w="6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ng intergenic non-protein coding RNA 2530</w:t>
            </w:r>
          </w:p>
        </w:tc>
      </w:tr>
      <w:tr>
        <w:trPr/>
        <w:tc>
          <w:tcPr>
            <w:tcW w:w="1414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M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ean arterial pressure; CHR, chromosome; BP, base pai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SNPs information was from Build 38 (GRCh38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Lt">
    <w:altName w:val="Times New Roman"/>
    <w:charset w:val="00"/>
    <w:family w:val="swiss"/>
    <w:pitch w:val="default"/>
  </w:font>
  <w:font w:name="HelveticaNeueLTStd-LtIt">
    <w:altName w:val="Times New Roman"/>
    <w:charset w:val="00"/>
    <w:family w:val="swiss"/>
    <w:pitch w:val="default"/>
  </w:font>
  <w:font w:name="STIXGeneral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It;Times New Roman" w:hAnsi="HelveticaNeueLTStd-LtIt;Times New Roman" w:cs="HelveticaNeueLTStd-LtIt;Times New Roman"/>
      <w:b w:val="false"/>
      <w:bCs w:val="false"/>
      <w:i/>
      <w:iCs/>
      <w:color w:val="242021"/>
      <w:sz w:val="14"/>
      <w:szCs w:val="14"/>
    </w:rPr>
  </w:style>
  <w:style w:type="character" w:styleId="Fontstyle31">
    <w:name w:val="fontstyle31"/>
    <w:qFormat/>
    <w:rPr>
      <w:rFonts w:ascii="STIXGeneral-Regular;Times New Roman" w:hAnsi="STIXGeneral-Regular;Times New Roman" w:cs="STIXGeneral-Regular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5:40:00Z</dcterms:created>
  <dc:creator>Administrator</dc:creator>
  <dc:description/>
  <cp:keywords/>
  <dc:language>en-US</dc:language>
  <cp:lastModifiedBy>Jiahao Chen</cp:lastModifiedBy>
  <dcterms:modified xsi:type="dcterms:W3CDTF">2021-08-09T00:52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